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 CK19-2G2 concentration in the lung cancer group before and after ope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U/m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59"/>
        <w:gridCol w:w="1393"/>
        <w:gridCol w:w="1461"/>
        <w:gridCol w:w="1359"/>
        <w:gridCol w:w="1393"/>
      </w:tblGrid>
      <w:tr>
        <w:trPr>
          <w:trHeight w:val="472" w:hRule="atLeast"/>
        </w:trPr>
        <w:tc>
          <w:tcPr>
            <w:tcW w:w="42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ical Resection</w:t>
            </w:r>
          </w:p>
        </w:tc>
        <w:tc>
          <w:tcPr>
            <w:tcW w:w="42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liative Operation</w:t>
            </w:r>
          </w:p>
        </w:tc>
      </w:tr>
      <w:tr>
        <w:trPr>
          <w:trHeight w:val="105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628015</wp:posOffset>
                      </wp:positionH>
                      <wp:positionV relativeFrom="paragraph">
                        <wp:posOffset>635</wp:posOffset>
                      </wp:positionV>
                      <wp:extent cx="12693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49.45pt;margin-top:0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-operation (T0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week after operation (T1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month after operation (T2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601345</wp:posOffset>
                      </wp:positionH>
                      <wp:positionV relativeFrom="paragraph">
                        <wp:posOffset>635</wp:posOffset>
                      </wp:positionV>
                      <wp:extent cx="135763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35pt;margin-top:0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-operation (T0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week after operation (T1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month after operation (T2)</w:t>
            </w:r>
          </w:p>
        </w:tc>
      </w:tr>
      <w:tr>
        <w:trPr>
          <w:trHeight w:val="270" w:hRule="atLeas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114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28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26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27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5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8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1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9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7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5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4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3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4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3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88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4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0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1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783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9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24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26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4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9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3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9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6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61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5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28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97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9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9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7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4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6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9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33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80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5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79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1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1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9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4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1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2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9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2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50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5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3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5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8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8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5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0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1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5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9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97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4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3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6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7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3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2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0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0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8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0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9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2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7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25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6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1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4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8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8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3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3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4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0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2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5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2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5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3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58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9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8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1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5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5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9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6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4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6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5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8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55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5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3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5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8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8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1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5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6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99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2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18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98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2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0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2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5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9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2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2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14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9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6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86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7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3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7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809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2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97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07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8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35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9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1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2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2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2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4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6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26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8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37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5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2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856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8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5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8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4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7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26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2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3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8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1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36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5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0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5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3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69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3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0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89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94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607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8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4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0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2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8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7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5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1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66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127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7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67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69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96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3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3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214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9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3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6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8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8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645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8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42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68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1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14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09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5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52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6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5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7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8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18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2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7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90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35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59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558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60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4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8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63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48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4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5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85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0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3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7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6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43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0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2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5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72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03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5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5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5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38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38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83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22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8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37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1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9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82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8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36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3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67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3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1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38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2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8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36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9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5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8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8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9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9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7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5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2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0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3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9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0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04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6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6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6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4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80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95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4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98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7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67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39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15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1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76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7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37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1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8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076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9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8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9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76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6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10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7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2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1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4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47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5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5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1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4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93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0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97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9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8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8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4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5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1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9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2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9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46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8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5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0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7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7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0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29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3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05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37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08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2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7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0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2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1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8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75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51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8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8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4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88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932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2:28:00Z</dcterms:created>
  <dc:creator>echoj</dc:creator>
  <dc:description/>
  <cp:keywords/>
  <dc:language>en-US</dc:language>
  <cp:lastModifiedBy>echoj</cp:lastModifiedBy>
  <dcterms:modified xsi:type="dcterms:W3CDTF">2014-06-17T02:46:00Z</dcterms:modified>
  <cp:revision>7</cp:revision>
  <dc:subject/>
  <dc:title/>
</cp:coreProperties>
</file>